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285" w:type="dxa"/>
        <w:tblInd w:w="6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58"/>
        <w:gridCol w:w="425"/>
        <w:gridCol w:w="204"/>
        <w:gridCol w:w="160"/>
        <w:gridCol w:w="460"/>
        <w:gridCol w:w="1178"/>
      </w:tblGrid>
      <w:tr w:rsidR="007A19A7" w:rsidRPr="00780DB7" w:rsidTr="00DB304B">
        <w:trPr>
          <w:trHeight w:val="170"/>
        </w:trPr>
        <w:tc>
          <w:tcPr>
            <w:tcW w:w="148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single" w:sz="12" w:space="0" w:color="000000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302452" w:rsidRDefault="007A19A7" w:rsidP="00DB304B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</w:t>
            </w:r>
            <w:r w:rsidRPr="00107513">
              <w:rPr>
                <w:b/>
                <w:bCs/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b/>
                <w:bCs/>
                <w:color w:val="000000"/>
                <w:sz w:val="14"/>
                <w:szCs w:val="14"/>
                <w:vertAlign w:val="subscript"/>
              </w:rPr>
              <w:t>pre</w:t>
            </w:r>
            <w:r>
              <w:rPr>
                <w:b/>
                <w:bCs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7A19A7" w:rsidRPr="00780DB7" w:rsidTr="00DB304B">
        <w:trPr>
          <w:trHeight w:val="170"/>
        </w:trPr>
        <w:tc>
          <w:tcPr>
            <w:tcW w:w="148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single" w:sz="8" w:space="0" w:color="auto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Default="007A19A7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Anterior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tibial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l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688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± 29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scan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3.4 %</w:t>
            </w: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63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.2 %</w:t>
            </w: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single" w:sz="8" w:space="0" w:color="auto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22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Default="007A19A7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Gastrocnemius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l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722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± 56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scan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5.4 %</w:t>
            </w: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108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6.4 %</w:t>
            </w: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single" w:sz="8" w:space="0" w:color="auto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31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Default="007A19A7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Soleus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l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667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± 32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scan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5.0 %</w:t>
            </w: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91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5.9 %</w:t>
            </w: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single" w:sz="8" w:space="0" w:color="auto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109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Default="007A19A7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color w:val="000000"/>
                <w:sz w:val="14"/>
                <w:szCs w:val="14"/>
                <w:lang w:val="nl-NL"/>
              </w:rPr>
              <w:t>Cross-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section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calf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ulatur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625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± 28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scan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4.9 %</w:t>
            </w: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84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  <w:tr w:rsidR="007A19A7" w:rsidRPr="00023957" w:rsidTr="00DB304B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.6 %</w:t>
            </w:r>
          </w:p>
        </w:tc>
      </w:tr>
      <w:tr w:rsidR="007A19A7" w:rsidRPr="00023957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noWrap/>
            <w:vAlign w:val="bottom"/>
          </w:tcPr>
          <w:p w:rsidR="007A19A7" w:rsidRPr="0003235F" w:rsidRDefault="007A19A7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single" w:sz="12" w:space="0" w:color="auto"/>
              <w:right w:val="nil"/>
            </w:tcBorders>
            <w:noWrap/>
            <w:vAlign w:val="bottom"/>
          </w:tcPr>
          <w:p w:rsidR="007A19A7" w:rsidRPr="00B1468D" w:rsidRDefault="007A19A7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44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s</w:t>
            </w:r>
            <w:proofErr w:type="spellEnd"/>
          </w:p>
        </w:tc>
      </w:tr>
    </w:tbl>
    <w:p w:rsidR="00D82DBA" w:rsidRDefault="00D82DBA">
      <w:bookmarkStart w:id="0" w:name="_GoBack"/>
      <w:bookmarkEnd w:id="0"/>
    </w:p>
    <w:sectPr w:rsidR="00D82DB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991" w:rsidRDefault="00B21991" w:rsidP="00B21991">
      <w:pPr>
        <w:spacing w:line="240" w:lineRule="auto"/>
      </w:pPr>
      <w:r>
        <w:separator/>
      </w:r>
    </w:p>
  </w:endnote>
  <w:endnote w:type="continuationSeparator" w:id="0">
    <w:p w:rsidR="00B21991" w:rsidRDefault="00B21991" w:rsidP="00B21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991" w:rsidRDefault="00B21991" w:rsidP="00B21991">
      <w:pPr>
        <w:spacing w:line="240" w:lineRule="auto"/>
      </w:pPr>
      <w:r>
        <w:separator/>
      </w:r>
    </w:p>
  </w:footnote>
  <w:footnote w:type="continuationSeparator" w:id="0">
    <w:p w:rsidR="00B21991" w:rsidRDefault="00B21991" w:rsidP="00B219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991" w:rsidRDefault="009D2B1C" w:rsidP="00B21991">
    <w:pPr>
      <w:pStyle w:val="Koptekst"/>
      <w:tabs>
        <w:tab w:val="clear" w:pos="4536"/>
        <w:tab w:val="clear" w:pos="9072"/>
        <w:tab w:val="left" w:pos="8360"/>
      </w:tabs>
    </w:pPr>
    <w:fldSimple w:instr=" FILENAME   \* MERGEFORMAT ">
      <w:r>
        <w:rPr>
          <w:noProof/>
        </w:rPr>
        <w:t>Table S2</w:t>
      </w:r>
    </w:fldSimple>
    <w:r w:rsidR="00B21991">
      <w:t xml:space="preserve">                                                                                                                                                    </w:t>
    </w:r>
    <w:r w:rsidR="00555594">
      <w:rPr>
        <w:lang w:val="nl-NL"/>
      </w:rPr>
      <w:fldChar w:fldCharType="begin"/>
    </w:r>
    <w:r w:rsidR="00555594">
      <w:rPr>
        <w:lang w:val="nl-NL"/>
      </w:rPr>
      <w:instrText xml:space="preserve"> TIME \@ "d-M-yyyy" </w:instrText>
    </w:r>
    <w:r w:rsidR="00555594">
      <w:rPr>
        <w:lang w:val="nl-NL"/>
      </w:rPr>
      <w:fldChar w:fldCharType="separate"/>
    </w:r>
    <w:r w:rsidR="00555594">
      <w:rPr>
        <w:noProof/>
        <w:lang w:val="nl-NL"/>
      </w:rPr>
      <w:t>8-3-2012</w:t>
    </w:r>
    <w:r w:rsidR="00555594">
      <w:rPr>
        <w:lang w:val="nl-N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A4F"/>
    <w:rsid w:val="00555594"/>
    <w:rsid w:val="007A19A7"/>
    <w:rsid w:val="009D2B1C"/>
    <w:rsid w:val="00B21991"/>
    <w:rsid w:val="00B80A4F"/>
    <w:rsid w:val="00D8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A4F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991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991"/>
    <w:rPr>
      <w:rFonts w:ascii="Calibri" w:eastAsia="Times New Roman" w:hAnsi="Calibri" w:cs="Times New Roman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A4F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991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991"/>
    <w:rPr>
      <w:rFonts w:ascii="Calibri" w:eastAsia="Times New Roman" w:hAnsi="Calibri" w:cs="Times New Roman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 Versluis</dc:creator>
  <cp:lastModifiedBy>Bas Versluis</cp:lastModifiedBy>
  <cp:revision>3</cp:revision>
  <dcterms:created xsi:type="dcterms:W3CDTF">2012-03-08T12:36:00Z</dcterms:created>
  <dcterms:modified xsi:type="dcterms:W3CDTF">2012-03-08T12:36:00Z</dcterms:modified>
</cp:coreProperties>
</file>